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714E2AA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9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. Specific Net Benefit Values at Key Thresholds</w:t>
      </w: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913"/>
        <w:gridCol w:w="1476"/>
        <w:gridCol w:w="1194"/>
        <w:gridCol w:w="1068"/>
        <w:gridCol w:w="1415"/>
        <w:gridCol w:w="1624"/>
        <w:gridCol w:w="1388"/>
      </w:tblGrid>
      <w:tr w14:paraId="13AFE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32" w:hRule="atLeast"/>
        </w:trPr>
        <w:tc>
          <w:tcPr>
            <w:tcW w:w="4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772D8B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0" w:name="_GoBack"/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_X</w:t>
            </w:r>
          </w:p>
        </w:tc>
        <w:tc>
          <w:tcPr>
            <w:tcW w:w="4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5C50CF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_Y</w:t>
            </w:r>
          </w:p>
        </w:tc>
        <w:tc>
          <w:tcPr>
            <w:tcW w:w="7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6838BD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action_p</w:t>
            </w:r>
          </w:p>
        </w:tc>
        <w:tc>
          <w:tcPr>
            <w:tcW w:w="5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4F5CD8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action_F</w:t>
            </w:r>
          </w:p>
        </w:tc>
        <w:tc>
          <w:tcPr>
            <w:tcW w:w="5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5EB7E4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SHAP_Diff</w:t>
            </w:r>
          </w:p>
        </w:tc>
        <w:tc>
          <w:tcPr>
            <w:tcW w:w="7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5954C3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_Group_Mean</w:t>
            </w:r>
          </w:p>
        </w:tc>
        <w:tc>
          <w:tcPr>
            <w:tcW w:w="81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0C6058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_Group_Mean</w:t>
            </w:r>
          </w:p>
        </w:tc>
        <w:tc>
          <w:tcPr>
            <w:tcW w:w="6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739636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_Group_Mean</w:t>
            </w:r>
          </w:p>
        </w:tc>
      </w:tr>
      <w:tr w14:paraId="79B47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5" w:hRule="atLeast"/>
        </w:trPr>
        <w:tc>
          <w:tcPr>
            <w:tcW w:w="45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46BA2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45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C1DEE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73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F487D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94</w:t>
            </w:r>
          </w:p>
        </w:tc>
        <w:tc>
          <w:tcPr>
            <w:tcW w:w="59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2F24B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.343</w:t>
            </w:r>
          </w:p>
        </w:tc>
        <w:tc>
          <w:tcPr>
            <w:tcW w:w="534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07CD5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</w:t>
            </w:r>
          </w:p>
        </w:tc>
        <w:tc>
          <w:tcPr>
            <w:tcW w:w="70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9061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</w:t>
            </w:r>
          </w:p>
        </w:tc>
        <w:tc>
          <w:tcPr>
            <w:tcW w:w="812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38BE5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4</w:t>
            </w:r>
          </w:p>
        </w:tc>
        <w:tc>
          <w:tcPr>
            <w:tcW w:w="694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C4771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2</w:t>
            </w:r>
          </w:p>
        </w:tc>
      </w:tr>
      <w:tr w14:paraId="3CCBC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5" w:hRule="atLeast"/>
        </w:trPr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6341492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3B856FB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CF28794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9B02BC7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5197734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384C87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ECEA4D0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9DD217C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3B5A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5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E8B63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2F954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07AA0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62AA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DD998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36958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B629A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B7AFE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2</w:t>
            </w:r>
          </w:p>
        </w:tc>
      </w:tr>
      <w:tr w14:paraId="3A75D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5" w:hRule="atLeast"/>
        </w:trPr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F4EF9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FA55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4E52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superscript"/>
                <w:lang w:val="en-US" w:eastAsia="zh-CN" w:bidi="ar"/>
              </w:rPr>
              <w:t>17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5714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34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0BAA5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3B5A5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8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7AFD5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9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8506D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</w:tr>
      <w:tr w14:paraId="78992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596FE2F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AE15C48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D75B28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8528707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019B5A8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5D3389D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72436B0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5796E7E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D4F3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5" w:hRule="atLeast"/>
        </w:trPr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1EC3E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CEE73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B1840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83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EE36C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22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CD5F3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0D3CA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7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27D5A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7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59F20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5</w:t>
            </w:r>
          </w:p>
        </w:tc>
      </w:tr>
      <w:tr w14:paraId="5D6F3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5986710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A03B525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818D146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98D6B30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A01E75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07D9E01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3AAB759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8604F9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D2A0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5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D382B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D59DC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2FFA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14FCC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2A88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4585D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7C741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95A3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8</w:t>
            </w:r>
          </w:p>
        </w:tc>
      </w:tr>
      <w:tr w14:paraId="7D1CB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5" w:hRule="atLeast"/>
        </w:trPr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5239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1F1E2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C2EFC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1A691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6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E26A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09721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69DA8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9CF03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4</w:t>
            </w:r>
          </w:p>
        </w:tc>
      </w:tr>
      <w:tr w14:paraId="2761B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F381955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87DB6BD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EE4D62D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4B8626A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0BC6D2A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54D31E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A9E58C4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226777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6F8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5" w:hRule="atLeast"/>
        </w:trPr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E10ED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5F7B1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8E264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2436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317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89D4B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6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954C9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42250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4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DAD0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4</w:t>
            </w:r>
          </w:p>
        </w:tc>
      </w:tr>
      <w:tr w14:paraId="2839E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75C6F3D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D0976FE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D291FD3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C0B92D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7E11CB2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F5E9490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2084436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90CD65B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079F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5" w:hRule="atLeast"/>
        </w:trPr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25B9A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09228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9E12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E5705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254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39F3E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1805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15191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9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2C951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</w:tr>
      <w:tr w14:paraId="3C3D1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7493057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C01C77E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8A5B1C8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2C98E17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45D13FE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67FC9F9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1A0460F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FAFE118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67D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5" w:hRule="atLeast"/>
        </w:trPr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0C2E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70A20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4CB89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47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E9B7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.639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68B5B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22208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ED546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3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82E4A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6D74E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D671551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E12C95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42E73A5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59453D0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C945DA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7A0F2DB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8CABA7B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AF88F42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2927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5" w:hRule="atLeast"/>
        </w:trPr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E3375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09FE9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AEA14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BAE01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05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F7FF8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DA3AA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92B0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26A93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</w:t>
            </w:r>
          </w:p>
        </w:tc>
      </w:tr>
      <w:tr w14:paraId="46363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DD56952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80B6C82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761A037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98649FB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270D362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E2E4BB3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4F0EE5E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D9591FE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5148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5" w:hRule="atLeast"/>
        </w:trPr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A96F1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630C5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C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BCE3B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64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DC27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.78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A3621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2F07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02552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F9015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</w:t>
            </w:r>
          </w:p>
        </w:tc>
      </w:tr>
      <w:tr w14:paraId="1CEC9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C7B6E14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512391F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CA5A4E5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1161CDE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420F460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43ABE5C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41ACEF7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C3A9241">
            <w:pPr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A74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0306E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2643E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DF93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92EC7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6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CB55F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925E1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804B8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B4A67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 w14:paraId="35AE7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13A41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F648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CA6C6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6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195AA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.3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DB9F7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88C50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B0FC6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9EFF3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5</w:t>
            </w:r>
          </w:p>
        </w:tc>
      </w:tr>
      <w:tr w14:paraId="51B65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7C34B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1CF2A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38659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0F999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6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57A6B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3D6EA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CBEE6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1E126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 w14:paraId="5D95F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B230E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59DBE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38320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8AA64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5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C6818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40D86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8A430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1F18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225C4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1D99D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558D4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B46E1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C699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95BE9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BCE1D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1AD9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CED2A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3</w:t>
            </w:r>
          </w:p>
        </w:tc>
      </w:tr>
      <w:tr w14:paraId="52760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F4155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00E28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C6051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331ED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85D5C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665FA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9FE89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B62A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</w:t>
            </w:r>
          </w:p>
        </w:tc>
      </w:tr>
      <w:tr w14:paraId="3A4CA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05284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1CBA7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46A1C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2DDB1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.29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CE90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1AEA8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3B99A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D001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3</w:t>
            </w:r>
          </w:p>
        </w:tc>
      </w:tr>
      <w:tr w14:paraId="5BA49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DC5C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3E4A8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AD76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6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1E36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9.55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9EA2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8E716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27F1A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FFDA2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1</w:t>
            </w:r>
          </w:p>
        </w:tc>
      </w:tr>
      <w:tr w14:paraId="64291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3BF77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67112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5C5C7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8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D7A08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5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49E1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D4E71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56307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B2DC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</w:t>
            </w:r>
          </w:p>
        </w:tc>
      </w:tr>
      <w:tr w14:paraId="2D079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7A802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DA07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68262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0EEDA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.3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9EA2F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79031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8F5E0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CFBA8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1</w:t>
            </w:r>
          </w:p>
        </w:tc>
      </w:tr>
      <w:tr w14:paraId="1D32E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5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04EE8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DACD5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BDB10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56350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E4704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A2EDE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A488F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23632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2</w:t>
            </w:r>
          </w:p>
        </w:tc>
      </w:tr>
      <w:tr w14:paraId="01C98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7DC5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57D6A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37A12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5DA79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46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69398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685C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F64B9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4CF6F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2</w:t>
            </w:r>
          </w:p>
        </w:tc>
      </w:tr>
      <w:tr w14:paraId="3C397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CF7DD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93684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FB4C7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2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D64DD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.60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C15BC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19594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58278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A22A7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</w:t>
            </w:r>
          </w:p>
        </w:tc>
      </w:tr>
      <w:tr w14:paraId="105B7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04263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803C4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842EB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561B7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84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448EB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9AA9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857E2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FF3EF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6</w:t>
            </w:r>
          </w:p>
        </w:tc>
      </w:tr>
      <w:tr w14:paraId="443C2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4F4E5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C3BB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72C50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0434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3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B18D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F2885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0C6E7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59A88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 w14:paraId="631C5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3" w:hRule="atLeast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68BDA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22953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E46E2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Style w:val="56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⁻</w:t>
            </w:r>
            <w:r>
              <w:rPr>
                <w:rStyle w:val="57"/>
                <w:rFonts w:hint="default"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9E255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76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AFE43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1B64B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88605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BE37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1</w:t>
            </w:r>
          </w:p>
        </w:tc>
      </w:tr>
      <w:tr w14:paraId="15028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9" w:hRule="atLeast"/>
        </w:trPr>
        <w:tc>
          <w:tcPr>
            <w:tcW w:w="4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1DD8C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53865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63A448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6CA38A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6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44317F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2E4C6D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</w:t>
            </w:r>
          </w:p>
        </w:tc>
        <w:tc>
          <w:tcPr>
            <w:tcW w:w="8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CC4EA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</w:t>
            </w:r>
          </w:p>
        </w:tc>
        <w:tc>
          <w:tcPr>
            <w:tcW w:w="6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297908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2</w:t>
            </w:r>
          </w:p>
        </w:tc>
      </w:tr>
      <w:bookmarkEnd w:id="0"/>
    </w:tbl>
    <w:p w14:paraId="1E5972AA">
      <w:pPr>
        <w:jc w:val="left"/>
        <w:rPr>
          <w:rStyle w:val="23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0F1115"/>
          <w:spacing w:val="0"/>
          <w:kern w:val="0"/>
          <w:sz w:val="24"/>
          <w:szCs w:val="24"/>
          <w:u w:val="none"/>
          <w:lang w:val="en-US" w:eastAsia="zh-CN" w:bidi="ar"/>
        </w:rPr>
      </w:pPr>
    </w:p>
    <w:p w14:paraId="6D2789EB">
      <w:pPr>
        <w:pStyle w:val="17"/>
        <w:keepNext w:val="0"/>
        <w:keepLines w:val="0"/>
        <w:widowControl/>
        <w:suppressLineNumbers w:val="0"/>
        <w:spacing w:before="0" w:beforeAutospacing="0" w:afterAutospacing="0" w:line="240" w:lineRule="auto"/>
        <w:ind w:left="0" w:right="0" w:firstLine="0"/>
        <w:rPr>
          <w:rStyle w:val="23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0F1115"/>
          <w:spacing w:val="0"/>
          <w:sz w:val="24"/>
          <w:szCs w:val="24"/>
          <w:u w:val="none"/>
        </w:rPr>
      </w:pPr>
    </w:p>
    <w:p w14:paraId="138247E9">
      <w:pPr>
        <w:spacing w:before="0" w:after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032D214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57F1FE9"/>
    <w:rsid w:val="3FFD9416"/>
    <w:rsid w:val="51FFEB4A"/>
    <w:rsid w:val="7623FC3A"/>
    <w:rsid w:val="77ED3C89"/>
    <w:rsid w:val="7D6FB71A"/>
    <w:rsid w:val="7E7F7ACA"/>
    <w:rsid w:val="DF772AA0"/>
    <w:rsid w:val="E7B9A60E"/>
    <w:rsid w:val="FEB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HTML Code"/>
    <w:basedOn w:val="22"/>
    <w:qFormat/>
    <w:uiPriority w:val="0"/>
    <w:rPr>
      <w:rFonts w:ascii="Courier New" w:hAnsi="Courier New"/>
      <w:sz w:val="20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3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5"/>
    <w:next w:val="1"/>
    <w:qFormat/>
    <w:uiPriority w:val="1"/>
  </w:style>
  <w:style w:type="character" w:customStyle="1" w:styleId="37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5">
    <w:name w:val="font31"/>
    <w:basedOn w:val="22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6">
    <w:name w:val="font11"/>
    <w:basedOn w:val="2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</w:rPr>
  </w:style>
  <w:style w:type="character" w:customStyle="1" w:styleId="57">
    <w:name w:val="font41"/>
    <w:basedOn w:val="2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kangpeip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Scope="" ma:contentTypeVersion="28" ct:_="" ma:_="" ma:contentTypeID="0x01010026445AF306EBB441B7A6158762C40D43" ma:contentTypeDescription="Create a new document." ma:versionID="885ac53139f20652f850277d10459b85" ma:contentTypeName="Document">
  <xsd:schema xmlns:ns3="970c08f3-bdc0-46be-888b-e62464d9f78c" xmlns:xsd="http://www.w3.org/2001/XMLSchema" xmlns:xs="http://www.w3.org/2001/XMLSchema" xmlns:p="http://schemas.microsoft.com/office/2006/metadata/properties" xmlns:ns2="26005759-6815-4540-b8ea-913958d74f23" targetNamespace="http://schemas.microsoft.com/office/2006/metadata/properties" ma:fieldsID="b20dbcea35cbef169bcf39aab5233ab6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readOnly="false" ma:displayName="Document ID" ma:description="Permanent link to this document." nillable="true" ma:internalName="_dlc_DocIdUrl" ma:index="2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readOnly="false" ma:displayName="Document ID Value" ma:description="The value of the document ID assigned to this item." nillable="true" ma:internalName="_dlc_DocId" ma:index="7" ma:hidden="true">
      <xsd:simpleType>
        <xsd:restriction base="dms:Text"/>
      </xsd:simpleType>
    </xsd:element>
    <xsd:element name="_dlc_DocIdPersistId" ma:readOnly="false" ma:displayName="Persist ID" ma:description="Keep ID on add." nillable="true" ma:internalName="_dlc_DocIdPersistId" ma:index="9" ma:hidden="true">
      <xsd:simpleType>
        <xsd:restriction base="dms:Boolean"/>
      </xsd:simpleType>
    </xsd:element>
    <xsd:element name="SharedWithUsers" ma:readOnly="true" ma:displayName="Shared With" nillable="true" ma:internalName="SharedWithUsers" ma:index="14" ma:hidden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readOnly="true" ma:displayName="Shared With Details" nillable="true" ma:internalName="SharedWithDetails" ma:index="15" ma:hidden="true">
      <xsd:simpleType>
        <xsd:restriction base="dms:Note"/>
      </xsd:simpleType>
    </xsd:element>
    <xsd:element ma:showField="CatchAllData" name="TaxCatchAll" ma:list="{43fa7804-5c1f-47ca-a814-a80f2ff05ca7}" ma:displayName="Taxonomy Catch All Column" nillable="true" ma:internalName="TaxCatchAll" ma:web="26005759-6815-4540-b8ea-913958d74f23" ma:index="29" ma:hidden="true">
      <xsd:complexType>
        <xsd:complexContent>
          <xsd:extension base="dms:MultiChoiceLookup">
            <xsd:sequence>
              <xsd:element name="Value" maxOccurs="unbounded" minOccurs="0" nillable="true" type="dms:Lookup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readOnly="true" ma:displayName="MediaServiceMetadata" nillable="true" ma:internalName="MediaServiceMetadata" ma:index="10" ma:hidden="true">
      <xsd:simpleType>
        <xsd:restriction base="dms:Note"/>
      </xsd:simpleType>
    </xsd:element>
    <xsd:element name="MediaServiceFastMetadata" ma:readOnly="true" ma:displayName="MediaServiceFastMetadata" nillable="true" ma:internalName="MediaServiceFastMetadata" ma:index="11" ma:hidden="true">
      <xsd:simpleType>
        <xsd:restriction base="dms:Note"/>
      </xsd:simpleType>
    </xsd:element>
    <xsd:element name="MediaServiceAutoKeyPoints" ma:readOnly="true" ma:displayName="MediaServiceAutoKeyPoints" nillable="true" ma:internalName="MediaServiceAutoKeyPoints" ma:index="12" ma:hidden="true">
      <xsd:simpleType>
        <xsd:restriction base="dms:Note"/>
      </xsd:simpleType>
    </xsd:element>
    <xsd:element name="MediaServiceKeyPoints" ma:readOnly="true" ma:displayName="KeyPoints" nillable="true" ma:internalName="MediaServiceKeyPoints" ma:index="13" ma:hidden="true">
      <xsd:simpleType>
        <xsd:restriction base="dms:Note"/>
      </xsd:simpleType>
    </xsd:element>
    <xsd:element name="MediaServiceDateTaken" ma:readOnly="true" ma:displayName="MediaServiceDateTaken" nillable="true" ma:internalName="MediaServiceDateTaken" ma:index="16" ma:hidden="true">
      <xsd:simpleType>
        <xsd:restriction base="dms:Text"/>
      </xsd:simpleType>
    </xsd:element>
    <xsd:element name="Status" ma:default="New" ma:displayName="Status" ma:description="Archive function" nillable="true" ma:format="Dropdown" ma:internalName="Status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SharePointGroup="0" ma:list="UserInfo" ma:displayName="Lead" nillable="true" ma:format="Dropdown" ma:internalName="Lead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displayName="Description" nillable="true" ma:format="Dropdown" ma:internalName="Description" ma:index="20">
      <xsd:simpleType>
        <xsd:restriction base="dms:Note">
          <xsd:maxLength value="255"/>
        </xsd:restriction>
      </xsd:simpleType>
    </xsd:element>
    <xsd:element name="_Flow_SignoffStatus" ma:displayName="Sign-off status" nillable="true" ma:internalName="Sign_x002d_off_x0020_status" ma:index="21">
      <xsd:simpleType>
        <xsd:restriction base="dms:Text"/>
      </xsd:simpleType>
    </xsd:element>
    <xsd:element name="MediaServiceOCR" ma:readOnly="true" ma:displayName="Extracted Text" nillable="true" ma:internalName="MediaServiceOCR" ma:index="22">
      <xsd:simpleType>
        <xsd:restriction base="dms:Note">
          <xsd:maxLength value="255"/>
        </xsd:restriction>
      </xsd:simpleType>
    </xsd:element>
    <xsd:element name="MediaServiceGenerationTime" ma:readOnly="true" ma:displayName="MediaServiceGenerationTime" nillable="true" ma:internalName="MediaServiceGenerationTime" ma:index="23" ma:hidden="true">
      <xsd:simpleType>
        <xsd:restriction base="dms:Text"/>
      </xsd:simpleType>
    </xsd:element>
    <xsd:element name="MediaServiceEventHashCode" ma:readOnly="true" ma:displayName="MediaServiceEventHashCode" nillable="true" ma:internalName="MediaServiceEventHashCode" ma:index="24" ma:hidden="true">
      <xsd:simpleType>
        <xsd:restriction base="dms:Text"/>
      </xsd:simpleType>
    </xsd:element>
    <xsd:element name="MediaServiceLocation" ma:readOnly="true" ma:displayName="Location" nillable="true" ma:internalName="MediaServiceLocation" ma:index="25">
      <xsd:simpleType>
        <xsd:restriction base="dms:Text"/>
      </xsd:simpleType>
    </xsd:element>
    <xsd:element name="MediaLengthInSeconds" ma:readOnly="true" ma:displayName="Length (seconds)" nillable="true" ma:internalName="MediaLengthInSeconds" ma:index="26">
      <xsd:simpleType>
        <xsd:restriction base="dms:Unknown"/>
      </xsd:simpleType>
    </xsd:element>
    <xsd:element name="lcf76f155ced4ddcb4097134ff3c332f" ma:anchorId="fba54fb3-c3e1-fe81-a776-ca4b69148c4d" ma:isKeyword="false" ma:readOnly="false" ma:termSetId="09814cd3-568e-fe90-9814-8d621ff8fb84" ma:open="true" ma:displayName="Image Tags" ma:taxonomy="true" nillable="true" ma:fieldId="{5cf76f15-5ced-4ddc-b409-7134ff3c332f}" ma:sspId="465d274b-74f9-43c9-a5ca-fb7fe75b76de" ma:internalName="lcf76f155ced4ddcb4097134ff3c332f" ma:taxonomyMulti="true" ma:taxonomyFieldName="MediaServiceImageTags" ma:index="28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xsi="http://www.w3.org/2001/XMLSchema-instance" xmlns="http://schemas.openxmlformats.org/package/2006/metadata/core-properties" xmlns:odoc="http://schemas.microsoft.com/internal/obd" xmlns:dc="http://purl.org/dc/elements/1.1/" targetNamespace="http://schemas.openxmlformats.org/package/2006/metadata/core-properties" blockDefault="#all" attributeFormDefault="unqualified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name="contentType" maxOccurs="1" minOccurs="0" ma:displayName="Content Type" type="xsd:string"/>
        <xsd:element maxOccurs="1" ref="dc:title" minOccurs="0" ma:displayName="Title" ma:index="1"/>
        <xsd:element maxOccurs="1" ref="dc:subject" minOccurs="0"/>
        <xsd:element maxOccurs="1" ref="dc:description" minOccurs="0"/>
        <xsd:element name="keywords" maxOccurs="1" minOccurs="0" type="xsd:string"/>
        <xsd:element maxOccurs="1" ref="dc:language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ref="dcterms:modified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8:58:00Z</dcterms:created>
  <dc:creator>Frontiers</dc:creator>
  <cp:lastModifiedBy>培娃</cp:lastModifiedBy>
  <cp:lastPrinted>2013-10-06T04:51:00Z</cp:lastPrinted>
  <dcterms:modified xsi:type="dcterms:W3CDTF">2026-05-18T21:33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67C2D80C4BD2CD591AA80696CF6C848_42</vt:lpwstr>
  </property>
</Properties>
</file>